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0DD81" w14:textId="3A99F7CE" w:rsidR="00CB3134" w:rsidRDefault="00CB3134" w:rsidP="00CB3134">
      <w:pPr>
        <w:pStyle w:val="Heading1"/>
        <w:rPr>
          <w:rFonts w:ascii="Times New Roman" w:hAnsi="Times New Roman" w:cs="Times New Roman"/>
          <w:shd w:val="clear" w:color="auto" w:fill="FFFFFF"/>
          <w:lang w:eastAsia="en-AU"/>
        </w:rPr>
      </w:pPr>
      <w:r w:rsidRPr="00CB3134">
        <w:rPr>
          <w:rFonts w:ascii="Times New Roman" w:hAnsi="Times New Roman" w:cs="Times New Roman"/>
          <w:shd w:val="clear" w:color="auto" w:fill="FFFFFF"/>
          <w:lang w:eastAsia="en-AU"/>
        </w:rPr>
        <w:t>MEDLINE Search Strategy</w:t>
      </w:r>
    </w:p>
    <w:p w14:paraId="674D0C3F" w14:textId="77777777" w:rsidR="00CB3134" w:rsidRPr="00CB3134" w:rsidRDefault="00CB3134" w:rsidP="00CB3134">
      <w:pPr>
        <w:rPr>
          <w:lang w:eastAsia="en-AU"/>
        </w:rPr>
      </w:pPr>
    </w:p>
    <w:p w14:paraId="759A7467" w14:textId="596397EC" w:rsidR="00542715" w:rsidRPr="00CB3134" w:rsidRDefault="00542715" w:rsidP="00542715">
      <w:pPr>
        <w:rPr>
          <w:rFonts w:ascii="Times New Roman" w:hAnsi="Times New Roman" w:cs="Times New Roman"/>
          <w:lang w:eastAsia="en-AU"/>
        </w:rPr>
      </w:pPr>
      <w:r w:rsidRPr="00CB3134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  <w:lang w:eastAsia="en-AU"/>
        </w:rPr>
        <w:t>Database(s): </w:t>
      </w:r>
      <w:r w:rsidRPr="00CB3134">
        <w:rPr>
          <w:rFonts w:ascii="Times New Roman" w:hAnsi="Times New Roman" w:cs="Times New Roman"/>
          <w:b/>
          <w:bCs/>
          <w:color w:val="0A0905"/>
          <w:sz w:val="18"/>
          <w:szCs w:val="18"/>
          <w:shd w:val="clear" w:color="auto" w:fill="FFFFFF"/>
          <w:lang w:eastAsia="en-AU"/>
        </w:rPr>
        <w:t>Ovid MEDLINE(R) ALL </w:t>
      </w:r>
      <w:r w:rsidRPr="00CB3134">
        <w:rPr>
          <w:rFonts w:ascii="Times New Roman" w:hAnsi="Times New Roman" w:cs="Times New Roman"/>
          <w:color w:val="0A0905"/>
          <w:sz w:val="15"/>
          <w:szCs w:val="15"/>
          <w:shd w:val="clear" w:color="auto" w:fill="FFFFFF"/>
          <w:lang w:eastAsia="en-AU"/>
        </w:rPr>
        <w:t xml:space="preserve">1946 to October </w:t>
      </w:r>
      <w:r w:rsidR="00BB7E74">
        <w:rPr>
          <w:rFonts w:ascii="Times New Roman" w:hAnsi="Times New Roman" w:cs="Times New Roman"/>
          <w:color w:val="0A0905"/>
          <w:sz w:val="15"/>
          <w:szCs w:val="15"/>
          <w:shd w:val="clear" w:color="auto" w:fill="FFFFFF"/>
          <w:lang w:eastAsia="en-AU"/>
        </w:rPr>
        <w:t>31</w:t>
      </w:r>
      <w:r w:rsidRPr="00CB3134">
        <w:rPr>
          <w:rFonts w:ascii="Times New Roman" w:hAnsi="Times New Roman" w:cs="Times New Roman"/>
          <w:color w:val="0A0905"/>
          <w:sz w:val="15"/>
          <w:szCs w:val="15"/>
          <w:shd w:val="clear" w:color="auto" w:fill="FFFFFF"/>
          <w:lang w:eastAsia="en-AU"/>
        </w:rPr>
        <w:t>, 2022</w:t>
      </w:r>
      <w:r w:rsidRPr="00CB3134">
        <w:rPr>
          <w:rFonts w:ascii="Times New Roman" w:hAnsi="Times New Roman" w:cs="Times New Roman"/>
          <w:color w:val="0A0905"/>
          <w:sz w:val="18"/>
          <w:szCs w:val="18"/>
          <w:lang w:eastAsia="en-AU"/>
        </w:rPr>
        <w:br/>
      </w:r>
      <w:r w:rsidRPr="00CB3134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  <w:lang w:eastAsia="en-AU"/>
        </w:rPr>
        <w:t>Search Strategy: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7896"/>
        <w:gridCol w:w="780"/>
      </w:tblGrid>
      <w:tr w:rsidR="00542715" w:rsidRPr="00CB3134" w14:paraId="0394718C" w14:textId="77777777" w:rsidTr="00542715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084DC" w14:textId="77777777" w:rsidR="00542715" w:rsidRPr="00701A83" w:rsidRDefault="00542715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5C610" w14:textId="77777777" w:rsidR="00542715" w:rsidRPr="00701A83" w:rsidRDefault="00542715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C1AFF" w14:textId="77777777" w:rsidR="00542715" w:rsidRPr="00701A83" w:rsidRDefault="00542715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Results</w:t>
            </w:r>
          </w:p>
        </w:tc>
      </w:tr>
      <w:tr w:rsidR="00542715" w:rsidRPr="00CB3134" w14:paraId="6F56A8C6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4B138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F9560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warenes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24A3C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1646</w:t>
            </w:r>
          </w:p>
        </w:tc>
      </w:tr>
      <w:tr w:rsidR="00542715" w:rsidRPr="00CB3134" w14:paraId="539B91A3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5B0FC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39389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wareness.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F9609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9051</w:t>
            </w:r>
          </w:p>
        </w:tc>
      </w:tr>
      <w:tr w:rsidR="00542715" w:rsidRPr="00CB3134" w14:paraId="36C1D003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F072B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2A4C9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((aware* or 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reactiv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* or act*1 or perform*) adj6 (camera* or watch* or video* or record* or 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observ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* or monitor*))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87447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41383</w:t>
            </w:r>
          </w:p>
        </w:tc>
      </w:tr>
      <w:tr w:rsidR="00542715" w:rsidRPr="00CB3134" w14:paraId="7F32D3C4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5E59F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6D922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or/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4B50F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34625</w:t>
            </w:r>
          </w:p>
        </w:tc>
      </w:tr>
      <w:tr w:rsidR="00542715" w:rsidRPr="00CB3134" w14:paraId="7A8983E6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305CE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29691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ehavior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6ED46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0167</w:t>
            </w:r>
          </w:p>
        </w:tc>
      </w:tr>
      <w:tr w:rsidR="00542715" w:rsidRPr="00CB3134" w14:paraId="627124DB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5F6DC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C0366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(behaviour or 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ehavior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)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B6A1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07519</w:t>
            </w:r>
          </w:p>
        </w:tc>
      </w:tr>
      <w:tr w:rsidR="00542715" w:rsidRPr="00CB3134" w14:paraId="54867596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FCA1D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98B3B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or/5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F485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20412</w:t>
            </w:r>
          </w:p>
        </w:tc>
      </w:tr>
      <w:tr w:rsidR="00542715" w:rsidRPr="00CB3134" w14:paraId="06DCF2C8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9E8BD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26E0F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nd/4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4EF4C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2682</w:t>
            </w:r>
          </w:p>
        </w:tc>
      </w:tr>
      <w:tr w:rsidR="00542715" w:rsidRPr="00CB3134" w14:paraId="1AB9C99E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A90A9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C9CF7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ffect Modifier, Epidemiologic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E91BE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400</w:t>
            </w:r>
          </w:p>
        </w:tc>
      </w:tr>
      <w:tr w:rsidR="00542715" w:rsidRPr="00CB3134" w14:paraId="2B5F05F9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87096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4218D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awthorne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 effect*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8101E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80</w:t>
            </w:r>
          </w:p>
        </w:tc>
      </w:tr>
      <w:tr w:rsidR="00542715" w:rsidRPr="00CB3134" w14:paraId="7D0520A7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4E856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22500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observational 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reactivity.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25148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</w:t>
            </w:r>
          </w:p>
        </w:tc>
      </w:tr>
      <w:tr w:rsidR="00542715" w:rsidRPr="00CB3134" w14:paraId="1A44060B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29D47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89B4F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Camera Related 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ehavi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*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B22D4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</w:t>
            </w:r>
          </w:p>
        </w:tc>
      </w:tr>
      <w:tr w:rsidR="00542715" w:rsidRPr="00CB3134" w14:paraId="0A66A770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8A478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A6C94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or/8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45391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355</w:t>
            </w:r>
          </w:p>
        </w:tc>
      </w:tr>
      <w:tr w:rsidR="00542715" w:rsidRPr="00CB3134" w14:paraId="15C40A93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22B49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360D1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xp Video Recording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60ED7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4242</w:t>
            </w:r>
          </w:p>
        </w:tc>
      </w:tr>
      <w:tr w:rsidR="00542715" w:rsidRPr="00CB3134" w14:paraId="5281809F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67349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16EBD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(video* 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udiovideo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* or camera* or AV or recording)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243D8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98142</w:t>
            </w:r>
          </w:p>
        </w:tc>
      </w:tr>
      <w:tr w:rsidR="00542715" w:rsidRPr="00CB3134" w14:paraId="02FE32E0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034B8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35255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or/14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A5866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37046</w:t>
            </w:r>
          </w:p>
        </w:tc>
      </w:tr>
      <w:tr w:rsidR="00542715" w:rsidRPr="00CB3134" w14:paraId="6589451A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26B8D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4F890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Research Subject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06BED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662</w:t>
            </w:r>
          </w:p>
        </w:tc>
      </w:tr>
      <w:tr w:rsidR="00542715" w:rsidRPr="00CB3134" w14:paraId="255F51EF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CE6C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DAB64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((research or trial or study) adj2 (participant* or subject*))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5126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31020</w:t>
            </w:r>
          </w:p>
        </w:tc>
      </w:tr>
      <w:tr w:rsidR="00542715" w:rsidRPr="00CB3134" w14:paraId="3DAF96E6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6FBF0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C1647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hysician-Patient Relation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F97CE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5816</w:t>
            </w:r>
          </w:p>
        </w:tc>
      </w:tr>
      <w:tr w:rsidR="00542715" w:rsidRPr="00CB3134" w14:paraId="423AA6E1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CBFF6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D0200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((physician* or clinician* or doctor*) adj2 (interaction* or consultation* or session*))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2BEB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918</w:t>
            </w:r>
          </w:p>
        </w:tc>
      </w:tr>
      <w:tr w:rsidR="00701A83" w:rsidRPr="00701A83" w14:paraId="46710CE7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0D50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8B4AD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((physician* or clinician* or doctor*) adj3 patient* adj3 (communication* or interview or meeting or encounter*))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8097E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207</w:t>
            </w:r>
          </w:p>
        </w:tc>
      </w:tr>
      <w:tr w:rsidR="00542715" w:rsidRPr="00CB3134" w14:paraId="7301D242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8C37F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0C736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doctor 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atient.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747FE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550</w:t>
            </w:r>
          </w:p>
        </w:tc>
      </w:tr>
      <w:tr w:rsidR="00542715" w:rsidRPr="00CB3134" w14:paraId="1F6582CE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C18E7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41130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(clinical interaction* or clinical encounter or medical interaction)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42BEB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702</w:t>
            </w:r>
          </w:p>
        </w:tc>
      </w:tr>
      <w:tr w:rsidR="00542715" w:rsidRPr="00CB3134" w14:paraId="2D41132D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7E7AA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F1B89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xp Education, Professional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001C7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25142</w:t>
            </w:r>
          </w:p>
        </w:tc>
      </w:tr>
      <w:tr w:rsidR="00542715" w:rsidRPr="00CB3134" w14:paraId="1A8A2CE7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95DB2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C3FEC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xp Education, Premedical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CF46F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90</w:t>
            </w:r>
          </w:p>
        </w:tc>
      </w:tr>
      <w:tr w:rsidR="00542715" w:rsidRPr="00CB3134" w14:paraId="4F187BB7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966F2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F2144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xp Students, Health Occupation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BEEE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3930</w:t>
            </w:r>
          </w:p>
        </w:tc>
      </w:tr>
      <w:tr w:rsidR="00542715" w:rsidRPr="00CB3134" w14:paraId="1FA358AD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F020E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EC679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xp Simulation Training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105AB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1303</w:t>
            </w:r>
          </w:p>
        </w:tc>
      </w:tr>
      <w:tr w:rsidR="00542715" w:rsidRPr="00CB3134" w14:paraId="4E87700F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D995F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1B80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each*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D378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24093</w:t>
            </w:r>
          </w:p>
        </w:tc>
      </w:tr>
      <w:tr w:rsidR="00542715" w:rsidRPr="00CB3134" w14:paraId="5EEABE23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2D6A0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09688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ducat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*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BDA83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43757</w:t>
            </w:r>
          </w:p>
        </w:tc>
      </w:tr>
      <w:tr w:rsidR="00542715" w:rsidRPr="00CB3134" w14:paraId="048EC2CB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D29CA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92BDC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udent*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46BF8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41876</w:t>
            </w:r>
          </w:p>
        </w:tc>
      </w:tr>
      <w:tr w:rsidR="00542715" w:rsidRPr="00CB3134" w14:paraId="1075D115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393FA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0C5EE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intern*1.ti,ab,k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60976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1829</w:t>
            </w:r>
          </w:p>
        </w:tc>
      </w:tr>
      <w:tr w:rsidR="00542715" w:rsidRPr="00CB3134" w14:paraId="29AAEE13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2C49C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D4E12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rainee*.</w:t>
            </w:r>
            <w:proofErr w:type="spellStart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i,ab,kf</w:t>
            </w:r>
            <w:proofErr w:type="spellEnd"/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8C142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3451</w:t>
            </w:r>
          </w:p>
        </w:tc>
      </w:tr>
      <w:tr w:rsidR="00542715" w:rsidRPr="00CB3134" w14:paraId="64F34028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C145D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5F5DF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or/17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64DCC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456168</w:t>
            </w:r>
          </w:p>
        </w:tc>
      </w:tr>
      <w:tr w:rsidR="00542715" w:rsidRPr="00CB3134" w14:paraId="220A6BE9" w14:textId="77777777" w:rsidTr="0054271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12F72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61E5A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nd/13,16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738CA" w14:textId="77777777" w:rsidR="00542715" w:rsidRPr="00701A83" w:rsidRDefault="00542715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701A83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60</w:t>
            </w:r>
          </w:p>
        </w:tc>
      </w:tr>
    </w:tbl>
    <w:p w14:paraId="1F4CB282" w14:textId="77777777" w:rsidR="00A675B8" w:rsidRPr="00CB3134" w:rsidRDefault="00A675B8">
      <w:pPr>
        <w:rPr>
          <w:rFonts w:ascii="Times New Roman" w:hAnsi="Times New Roman" w:cs="Times New Roman"/>
        </w:rPr>
      </w:pPr>
    </w:p>
    <w:sectPr w:rsidR="00A675B8" w:rsidRPr="00CB3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15"/>
    <w:rsid w:val="0003397E"/>
    <w:rsid w:val="00041A29"/>
    <w:rsid w:val="00476AA6"/>
    <w:rsid w:val="00542715"/>
    <w:rsid w:val="00545C2A"/>
    <w:rsid w:val="00701A83"/>
    <w:rsid w:val="00845392"/>
    <w:rsid w:val="00A675B8"/>
    <w:rsid w:val="00B54D0B"/>
    <w:rsid w:val="00BB7E74"/>
    <w:rsid w:val="00CB3134"/>
    <w:rsid w:val="00CE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FED78"/>
  <w15:chartTrackingRefBased/>
  <w15:docId w15:val="{EFE7D4A6-7C61-48BE-972C-65D48E365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715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1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13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73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esha Herath</dc:creator>
  <cp:keywords/>
  <dc:description/>
  <cp:lastModifiedBy>Matheesha Herath</cp:lastModifiedBy>
  <cp:revision>8</cp:revision>
  <dcterms:created xsi:type="dcterms:W3CDTF">2023-12-11T23:57:00Z</dcterms:created>
  <dcterms:modified xsi:type="dcterms:W3CDTF">2024-12-13T01:35:00Z</dcterms:modified>
</cp:coreProperties>
</file>